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11EE1" w14:textId="31D4665E" w:rsidR="00F64CD5" w:rsidRPr="00F64CD5" w:rsidRDefault="007E122B" w:rsidP="00F64CD5">
      <w:pPr>
        <w:pStyle w:val="Caption"/>
        <w:keepNext/>
        <w:spacing w:line="360" w:lineRule="auto"/>
        <w:jc w:val="lowKashida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7E122B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Table S</w:t>
      </w:r>
      <w:r w:rsidR="00F64CD5" w:rsidRPr="00F64CD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begin"/>
      </w:r>
      <w:r w:rsidR="00F64CD5" w:rsidRPr="00F64CD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="00F64CD5" w:rsidRPr="00F64CD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separate"/>
      </w:r>
      <w:r w:rsidR="00F64CD5" w:rsidRPr="00F64CD5">
        <w:rPr>
          <w:rFonts w:asciiTheme="majorBidi" w:hAnsiTheme="majorBidi" w:cstheme="majorBidi"/>
          <w:b/>
          <w:bCs/>
          <w:i w:val="0"/>
          <w:iCs w:val="0"/>
          <w:noProof/>
          <w:sz w:val="24"/>
          <w:szCs w:val="24"/>
        </w:rPr>
        <w:t>1</w:t>
      </w:r>
      <w:r w:rsidR="00F64CD5" w:rsidRPr="00F64CD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end"/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. Two-way ANOVA showing the main and interactive effects of dopamine (DA) and nickel (Ni) on physiological, biochemical, antioxidant, and phenolic traits of </w:t>
      </w:r>
      <w:r w:rsidR="00F64CD5" w:rsidRPr="00F64CD5">
        <w:rPr>
          <w:rFonts w:asciiTheme="majorBidi" w:hAnsiTheme="majorBidi" w:cstheme="majorBidi"/>
          <w:sz w:val="24"/>
          <w:szCs w:val="24"/>
        </w:rPr>
        <w:t>Salvia officinalis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>. Significant effects (p &lt; 0.05) are indicated by an asterisk (*).</w:t>
      </w:r>
      <w:r w:rsidR="00F64C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>Abbreviations: FW, fresh weight; DW, dry weight; Chl a, chlorophyll a; Chl b, chlorophyll b; Car, carotenoids; H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>2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>O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>2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>, hydrogen peroxide; MDA, malondialdehyde;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SP, total slouble protein;</w:t>
      </w:r>
      <w:r w:rsidR="00F64CD5" w:rsidRPr="00F64C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SOD, superoxide dismutase; CAT, catalase; POD, peroxidase; PAL, phenylalanine ammonia-lyase; TAT, tyrosine aminotransferase; TPC, total phenolic content; TFC, total flavonoid content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.</w:t>
      </w:r>
    </w:p>
    <w:tbl>
      <w:tblPr>
        <w:tblW w:w="7067" w:type="dxa"/>
        <w:jc w:val="center"/>
        <w:tblLook w:val="04A0" w:firstRow="1" w:lastRow="0" w:firstColumn="1" w:lastColumn="0" w:noHBand="0" w:noVBand="1"/>
      </w:tblPr>
      <w:tblGrid>
        <w:gridCol w:w="1106"/>
        <w:gridCol w:w="1880"/>
        <w:gridCol w:w="801"/>
        <w:gridCol w:w="1320"/>
        <w:gridCol w:w="960"/>
        <w:gridCol w:w="1146"/>
      </w:tblGrid>
      <w:tr w:rsidR="007E122B" w:rsidRPr="00F64CD5" w14:paraId="6057A2C6" w14:textId="77777777" w:rsidTr="007E122B">
        <w:trPr>
          <w:trHeight w:val="300"/>
          <w:tblHeader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E88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7939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rc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64C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203B2" w14:textId="34FE695D" w:rsidR="00F64CD5" w:rsidRPr="00F64CD5" w:rsidRDefault="00A8120C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2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F64CD5"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 (Sig.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48886" w14:textId="67C9F203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al η</w:t>
            </w:r>
            <w:r w:rsidRPr="007E12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D653BF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gnificance</w:t>
            </w:r>
          </w:p>
        </w:tc>
      </w:tr>
      <w:tr w:rsidR="00F64CD5" w:rsidRPr="00F64CD5" w14:paraId="31458FB3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0C5E5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W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C3CB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0153A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96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20EB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C854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127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69DA48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54A680B2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2A40F1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3AE4E5A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0.643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7A4B769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C112B7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0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9BC448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A592A7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BE36A6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4343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71997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1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8D7A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15D3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7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59C14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1C710D1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C0123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DW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87BE2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6561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88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70FF6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03E16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BCA9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91F8A72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6CDCEA3B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7212BE2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415235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126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49F9F70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587B93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0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12DA3B3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7E122B" w:rsidRPr="00F64CD5" w14:paraId="17379530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0F17D9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12B0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197C4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7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1EB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7C943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8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4FA9F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487C617A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63180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hl a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E546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80D2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CFA3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8E00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785F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37F3C4D" w14:textId="77777777" w:rsidTr="007E122B">
        <w:trPr>
          <w:trHeight w:val="300"/>
          <w:jc w:val="center"/>
        </w:trPr>
        <w:tc>
          <w:tcPr>
            <w:tcW w:w="960" w:type="dxa"/>
            <w:vMerge/>
            <w:vAlign w:val="center"/>
            <w:hideMark/>
          </w:tcPr>
          <w:p w14:paraId="66B456F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2F7A27A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noWrap/>
            <w:vAlign w:val="center"/>
            <w:hideMark/>
          </w:tcPr>
          <w:p w14:paraId="7C5072F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5</w:t>
            </w:r>
          </w:p>
        </w:tc>
        <w:tc>
          <w:tcPr>
            <w:tcW w:w="1320" w:type="dxa"/>
            <w:noWrap/>
            <w:vAlign w:val="center"/>
            <w:hideMark/>
          </w:tcPr>
          <w:p w14:paraId="3557F94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3</w:t>
            </w:r>
          </w:p>
        </w:tc>
        <w:tc>
          <w:tcPr>
            <w:tcW w:w="960" w:type="dxa"/>
            <w:noWrap/>
            <w:vAlign w:val="center"/>
            <w:hideMark/>
          </w:tcPr>
          <w:p w14:paraId="0B03CB0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1146" w:type="dxa"/>
            <w:noWrap/>
            <w:vAlign w:val="center"/>
            <w:hideMark/>
          </w:tcPr>
          <w:p w14:paraId="2B908D0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E122B" w:rsidRPr="00F64CD5" w14:paraId="4EAFBAC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9525B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19349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0456C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2182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E4DC9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F0747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682128D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CAF0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hl b 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327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D646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8.54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19EF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CDBA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4432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84F7020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0E9912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761305F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2D8473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.5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4E31FB0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E79004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330CACD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DE5A8D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8D420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2C096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160A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51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94BA6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7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C0114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63C76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7B5C76A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8BF61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r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6C6EA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CD8A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65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70410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7C8D6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488D2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69E2E4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5418C69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5EB46F9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4B29A65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348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7DFDB3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1EA4F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2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14E6D5A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3320FE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62FBEB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725D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2356D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52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63BC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EF654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2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0D52E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F08815E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99F72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PC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B56F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49D6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15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88019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1D10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CC4D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1C24047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5457A00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40A3252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4DD61A1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81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29B4EAE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CA3AED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4E77B75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723B83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8C74B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290D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B67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4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1CC9C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63E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6833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1A6150B4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5F899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FC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D939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3AA6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15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CDAC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1E8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A7E6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8369BE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261BDD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ABCC0A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6371DC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81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B7D6E9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607C1B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62A03C4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07F018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8F59F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C3876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2EBF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4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6C00F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6E1A9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DD27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3B90B809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69A48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D8BF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E168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98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2856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3BE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E83B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012ADF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39F10AF6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6F3E431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42A11E1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5.33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3A0BB2D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DD7D5B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0C2DB20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BAECD32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A8181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B1423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46D8D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92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F91F7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39325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8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DBF4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4398875E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02D3E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88FFF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D1856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4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F7508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D926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6604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E7017DC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4D8DF97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5AA9102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2DE20B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9.817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3E99867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2C92ED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1B17E31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B218A19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5054B3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CE219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EB20B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56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526FA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91764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03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74BA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522B95F6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BB9D0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e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3D50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F81C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88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3417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2F0F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2BD7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9E0BEB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6D24D163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3881A6B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60E4CB8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0.893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44603A0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AA0004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9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273791C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EE0EEEC" w14:textId="77777777" w:rsidTr="007E122B">
        <w:trPr>
          <w:trHeight w:val="53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020FA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F865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705C3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76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E89D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49D69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28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BB2E0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0DF38277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3AB8A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g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CB1EE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E941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40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4D57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EAB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2F484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5CD6057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51E0C016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3635DB7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4B30D00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3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2AA8683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9B1F1A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5A8F481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26C22E2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F5B61B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58151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2E8AD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4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9158B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05FD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CB183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52AC051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83277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n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D171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C46B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67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F1C78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F5E5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38F4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AFBF7E9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C4CE21C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C8B04F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1C4A6BC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3.58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6E1632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49A283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09068A8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487BA1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629451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E0A5C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442ED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C5B16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3327A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73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5728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0E94F533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FA4F9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-lea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CCCBF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8C63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52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870B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8DC5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9065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A03F587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038F64D9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2F1C789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24B866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5.85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66F40A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5104BF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9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5D3F21E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15CA7E4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EF23B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3B18D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51B1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5D2E8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CEBD7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0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788E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23D1C3D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A1ADD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807E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3CBC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40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CBD1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E55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0E48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5E4D88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0D71254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48AFFBD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25C77C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3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06B50D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008987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24CD5FE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B852E5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531140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C9A13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3B649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4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8F07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19729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4CF5F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AC2FAC3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50AEF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59D2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A2C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.32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403A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C4B9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DF09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4E4148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551AEFF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0575C55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122104F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4.7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7C8F19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2EA0B7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2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37C6E8F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458FAD7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F5A112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30F15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A6E96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94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5C02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B8A16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14F0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5FA2841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9BD12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e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30D0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85D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22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11C6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C9BA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C1A8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F5FD1D8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78B3028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06760BD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9B0A2C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.45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086263B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197799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9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6B2116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0BBAF01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022CA7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77CCC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F7940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F7CB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564F8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6F7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7A0DF2F6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35908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g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5883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77A0A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40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5A746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FFEB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4C6D6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3F3FF95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042ED2D0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35A2A6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0518F3F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3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295499C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D9B7C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4101FA8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1438632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0AD01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19C9D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612C1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4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E4AF1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1EE00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6179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67DD38A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80088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n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4E1A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110F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90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3C88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40370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D22D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E12C8A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04293BA4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3CE1A24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371B2AE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8.39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2849A0B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A804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7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67BB78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268613A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A906D6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81AD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AB189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DBAC0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6276F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A71B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D72D695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66C45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-roo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860D8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C1AD0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52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9216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23E13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3983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BF49A0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699F0E35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5F0FFA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98CF2A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5.85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0F44C41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C2433C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9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3E3F9D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87FF63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C6C2C2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A64B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7A5D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50FFC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70FA6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0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428F4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0A01ACB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1601E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5191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1984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60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C73F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9110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BF655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9A0ABE2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6930A334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09F1EA5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0B7ED6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9.036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4B1ACA6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DD2B5C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2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794FC5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5D63E9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EECBB4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09809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98317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AFB7E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2E8F1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34BA2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6A17BD1B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2CDB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DA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5A45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D91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13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A20FC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3919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35415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3F3EA3A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BBE983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49E3376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CD20D3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.658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151CEC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A773D7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1B7D60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8AEE3C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6D912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770F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64C89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6FDF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E60BF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656A6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73FDCCFE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61E00C" w14:textId="58D3DAC5" w:rsidR="00F64CD5" w:rsidRPr="00F64CD5" w:rsidRDefault="007E122B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SP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CEB2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35F2E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.52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3BF6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2196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52F2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93D66DC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6AAE1B77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3460935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801A57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607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72364BF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80CBB9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0B86462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69B4EBC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9FDDF7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13109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71469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AE6D8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AD41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A50AC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285C3BB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283F1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082E9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F3DC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.14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1D19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73311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4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F8DB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D367BD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756C731C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5C88F4E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0D27316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7.51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339E47A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A30B83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7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1A175C2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AD766C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3A9C42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897B0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426AE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11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0CF1B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A10D3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7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4986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0E3B3F7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8FE04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CC04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9BA5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22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D6A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4D52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1512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A277B77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A7BE04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6D58AE1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E1B39B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3.351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7582E6E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9E0B3F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8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C63C2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705EC31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83501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D6711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BD071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5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532A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506E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73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6F51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3B214F69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42F66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3CF1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5D9BD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4.87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0A78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97BBC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AF9E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231F4C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07F02FB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246408C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CB2819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1.931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721F43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CA1C51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51282D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D4F0D14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894AFE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EC90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436B8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6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0433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9EE7B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2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2C94A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8C8F4AF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B5864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oline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ECBBE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1D85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68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5AE2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7675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32AA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AC2D95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405F9C24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2EF5DE4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295C40E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.180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33296D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6D277E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6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634F783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3275CE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1A0F1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1CFA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49166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88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EC951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1FF43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E7A81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032F2D16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24FE9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L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4892F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A137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43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8EBD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C280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9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8E39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0BF7F38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43E15EC3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37FD3A6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08B670E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17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A167F4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C1D781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6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01951E7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00AD344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807111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7E89C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790AC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81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A08DC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6BD85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3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56912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1AFDD0F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57B29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A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B315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15C7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3.64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5AE2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6F55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F0F6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EBDBA6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64717CF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406925E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1CDF261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891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37C53C2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4A0E74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8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4BD4689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157776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A5E9AC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0251E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0D3D1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5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EDBFA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DF104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80B97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532DB196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8D53BD" w14:textId="5CE03AB4" w:rsidR="00F64CD5" w:rsidRPr="00F64CD5" w:rsidRDefault="007E122B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allic aci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D2238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AA857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1.03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E1E7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4D98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AA52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2CC6C455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B02B617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521047B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59C8D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545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71E6926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58C414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6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60B221C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46A7BE48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66C014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E398E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CD2D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.95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E2746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98608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BBA4A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ADFD53D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3BAB7F" w14:textId="07027FEC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thec</w:t>
            </w:r>
            <w:r w:rsidR="007E122B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i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EEAB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F8E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3.57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4A09A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084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BED43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4D85638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80452CA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78E8C9C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1590B7B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277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6BE405B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5BB7C4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48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249C223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A257F8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706076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31589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20B53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03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D5757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09538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6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D6BD3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E34749C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9B5A9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uerseti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FB4F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F2F1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3.6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E75C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80B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DB63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C393358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D6A5EAA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4BE590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65694C8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392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3A90C9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753DB6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0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47142E1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56426CE0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73B4FF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F3888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CA9B5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91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B5ED5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5FC8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8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94F33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42B223D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57B1B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nili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49288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A55AB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2.17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97541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0BB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CBDD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AB2F9DC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35CD6F27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252E01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104751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028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530CC241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851BC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2C880EF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0B979B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286ED9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31537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C1E3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.85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0065A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93FB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6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1E2D3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086155F1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800A92" w14:textId="7BB76D79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="007E122B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rulic aci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2264B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FD34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3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9D14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E028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4EE2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14CA256F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92AB720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16BFFF6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5EB69FE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09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1F227B8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2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8E9AC8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078BAF20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4D7E961B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0ADFC1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6AD1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9ABA6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EE994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7AFCA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3C686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64CD5" w:rsidRPr="00F64CD5" w14:paraId="2D399ED1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515D5B" w14:textId="4B7B4BB9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7E122B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smarinic aci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7733D7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C996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99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58CC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7C83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937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4882B53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168E887A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75166DE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7883695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6.574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646C5B5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F9B9E8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265DB8D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77A98F95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F3039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DD9C2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BD993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74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AC445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C6008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0F868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6C484190" w14:textId="77777777" w:rsidTr="007E122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F64875" w14:textId="52DFD710" w:rsidR="00F64CD5" w:rsidRPr="00F64CD5" w:rsidRDefault="007E122B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E122B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lorogenic aci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677C4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D43B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.07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B8F15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CFD1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6E4E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35564ABD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14:paraId="2B0834BD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vAlign w:val="center"/>
            <w:hideMark/>
          </w:tcPr>
          <w:p w14:paraId="74DC0136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ckel</w:t>
            </w:r>
          </w:p>
        </w:tc>
        <w:tc>
          <w:tcPr>
            <w:tcW w:w="801" w:type="dxa"/>
            <w:tcBorders>
              <w:top w:val="nil"/>
            </w:tcBorders>
            <w:noWrap/>
            <w:vAlign w:val="center"/>
            <w:hideMark/>
          </w:tcPr>
          <w:p w14:paraId="37276A8E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653</w:t>
            </w:r>
          </w:p>
        </w:tc>
        <w:tc>
          <w:tcPr>
            <w:tcW w:w="1320" w:type="dxa"/>
            <w:tcBorders>
              <w:top w:val="nil"/>
            </w:tcBorders>
            <w:noWrap/>
            <w:vAlign w:val="center"/>
            <w:hideMark/>
          </w:tcPr>
          <w:p w14:paraId="7E2F9FD3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413647B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5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14:paraId="77027BDA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F64CD5" w:rsidRPr="00F64CD5" w14:paraId="1748654E" w14:textId="77777777" w:rsidTr="007E122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7E07E8" w14:textId="77777777" w:rsidR="00F64CD5" w:rsidRPr="00F64CD5" w:rsidRDefault="00F64CD5" w:rsidP="00F64CD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02218D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opamine * Nickel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CE08FF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11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3BF242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C99CB9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8E61BC" w14:textId="77777777" w:rsidR="00F64CD5" w:rsidRPr="00F64CD5" w:rsidRDefault="00F64CD5" w:rsidP="00F64C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F64CD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</w:tbl>
    <w:p w14:paraId="0AA7B541" w14:textId="77777777" w:rsidR="0043572D" w:rsidRDefault="0043572D"/>
    <w:sectPr w:rsidR="0043572D" w:rsidSect="007E122B">
      <w:pgSz w:w="12240" w:h="15840"/>
      <w:pgMar w:top="135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AwNTM0NjezNDM1szBS0lEKTi0uzszPAykwrgUACoipfywAAAA="/>
  </w:docVars>
  <w:rsids>
    <w:rsidRoot w:val="00F64CD5"/>
    <w:rsid w:val="0031059D"/>
    <w:rsid w:val="00362A05"/>
    <w:rsid w:val="003E2F96"/>
    <w:rsid w:val="0043572D"/>
    <w:rsid w:val="00497D30"/>
    <w:rsid w:val="00510C8A"/>
    <w:rsid w:val="006B09D6"/>
    <w:rsid w:val="007E122B"/>
    <w:rsid w:val="00815EE2"/>
    <w:rsid w:val="00957E07"/>
    <w:rsid w:val="009F1398"/>
    <w:rsid w:val="00A8120C"/>
    <w:rsid w:val="00B41AD2"/>
    <w:rsid w:val="00B517AE"/>
    <w:rsid w:val="00BB7FF8"/>
    <w:rsid w:val="00BC5CB3"/>
    <w:rsid w:val="00DD4F2C"/>
    <w:rsid w:val="00F6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1C18E"/>
  <w15:chartTrackingRefBased/>
  <w15:docId w15:val="{A4891D75-EE57-41F6-B717-06BE51C6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C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C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C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C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C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C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C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C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C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C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C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CD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64CD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28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7071B-2B63-499C-84BB-840059CCF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</dc:creator>
  <cp:keywords/>
  <dc:description/>
  <cp:lastModifiedBy>h m</cp:lastModifiedBy>
  <cp:revision>3</cp:revision>
  <dcterms:created xsi:type="dcterms:W3CDTF">2025-08-05T08:28:00Z</dcterms:created>
  <dcterms:modified xsi:type="dcterms:W3CDTF">2025-12-2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25060-f399-4d98-9983-03991022e72c</vt:lpwstr>
  </property>
</Properties>
</file>